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2843" w:rsidRPr="00074E20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/>
          <w:color w:val="000000"/>
          <w:sz w:val="24"/>
          <w:szCs w:val="24"/>
          <w:lang w:eastAsia="de-AT"/>
        </w:rPr>
      </w:pPr>
      <w:r w:rsidRPr="00074E20">
        <w:rPr>
          <w:rFonts w:ascii="Times New Roman" w:eastAsia="Times New Roman" w:hAnsi="Times New Roman"/>
          <w:color w:val="000000"/>
          <w:sz w:val="24"/>
          <w:szCs w:val="24"/>
          <w:lang w:eastAsia="de-AT"/>
        </w:rPr>
        <w:t xml:space="preserve">Promoters of the </w:t>
      </w:r>
      <w:proofErr w:type="spellStart"/>
      <w:r w:rsidRPr="00074E20">
        <w:rPr>
          <w:rFonts w:ascii="Times New Roman" w:eastAsia="Times New Roman" w:hAnsi="Times New Roman"/>
          <w:i/>
          <w:color w:val="000000"/>
          <w:sz w:val="24"/>
          <w:szCs w:val="24"/>
          <w:lang w:eastAsia="de-AT"/>
        </w:rPr>
        <w:t>CsaFLA</w:t>
      </w:r>
      <w:r w:rsidRPr="00074E20">
        <w:rPr>
          <w:rFonts w:ascii="Times New Roman" w:eastAsia="Times New Roman" w:hAnsi="Times New Roman"/>
          <w:color w:val="000000"/>
          <w:sz w:val="24"/>
          <w:szCs w:val="24"/>
          <w:lang w:eastAsia="de-AT"/>
        </w:rPr>
        <w:t>s</w:t>
      </w:r>
      <w:proofErr w:type="spellEnd"/>
      <w:r w:rsidRPr="00074E20">
        <w:rPr>
          <w:rFonts w:ascii="Times New Roman" w:eastAsia="Times New Roman" w:hAnsi="Times New Roman"/>
          <w:color w:val="000000"/>
          <w:sz w:val="24"/>
          <w:szCs w:val="24"/>
          <w:lang w:eastAsia="de-AT"/>
        </w:rPr>
        <w:t xml:space="preserve"> </w:t>
      </w:r>
      <w:proofErr w:type="spellStart"/>
      <w:r w:rsidRPr="00074E20">
        <w:rPr>
          <w:rFonts w:ascii="Times New Roman" w:eastAsia="Times New Roman" w:hAnsi="Times New Roman"/>
          <w:color w:val="000000"/>
          <w:sz w:val="24"/>
          <w:szCs w:val="24"/>
          <w:lang w:eastAsia="de-AT"/>
        </w:rPr>
        <w:t>upregulated</w:t>
      </w:r>
      <w:proofErr w:type="spellEnd"/>
      <w:r w:rsidRPr="00074E20">
        <w:rPr>
          <w:rFonts w:ascii="Times New Roman" w:eastAsia="Times New Roman" w:hAnsi="Times New Roman"/>
          <w:color w:val="000000"/>
          <w:sz w:val="24"/>
          <w:szCs w:val="24"/>
          <w:lang w:eastAsia="de-AT"/>
        </w:rPr>
        <w:t xml:space="preserve"> at the top:</w:t>
      </w:r>
    </w:p>
    <w:p w:rsidR="00092843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  <w:t>&gt;</w:t>
      </w:r>
      <w:proofErr w:type="spellStart"/>
      <w:r w:rsidRPr="002839F9">
        <w:rPr>
          <w:rFonts w:ascii="Courier New" w:eastAsia="Times New Roman" w:hAnsi="Courier New" w:cs="Courier New"/>
          <w:i/>
          <w:color w:val="000000"/>
          <w:sz w:val="20"/>
          <w:szCs w:val="20"/>
          <w:lang w:eastAsia="de-AT"/>
        </w:rPr>
        <w:t>CsaFLA4</w:t>
      </w:r>
      <w:proofErr w:type="spellEnd"/>
    </w:p>
    <w:p w:rsidR="00092843" w:rsidRPr="0035211D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  <w:r w:rsidRPr="0035211D"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  <w:t>CACTTGACAAGTGATTAAAGTATGAACAATAGTCTCTTGGTCACCATTACAAATAGGACAGATAGCACTTACCTCTACCCTTTTGGTTCGCAACATAACAGTGGTAGGAAGACAATTCATGGCCGCTCTCCATACAGTATTTTTGGCTTT</w:t>
      </w:r>
    </w:p>
    <w:p w:rsidR="00092843" w:rsidRPr="0035211D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  <w:r w:rsidRPr="0035211D"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  <w:t>CGGTGGAACTTTAAGCTTCCATAAACTCTCCCAGAACGGTGAATCTTCAGTACTATGCCATTGTCCTTGACTTTCCTGAAGCAAATTGTAAGCACTTCGAACCGTGTAACCGCCAGATACATCTTTGTGCCAAGTGAGATGGTCTTCCGT</w:t>
      </w:r>
    </w:p>
    <w:p w:rsidR="00092843" w:rsidRPr="0035211D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  <w:r w:rsidRPr="0035211D"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  <w:t>CGAAGACAAGTTAATTGGTATAGCAAGAATAAGTCTCCTATCCCTCTCCAGGAATAAATCATTTAACAGCTCCAAATCCCAACCTCCACCTTCTTCATGCATAAGATTCGACACTTTTGCATTCACAAGTGCCGGGTTATCAGAGATGAT</w:t>
      </w:r>
    </w:p>
    <w:p w:rsidR="00092843" w:rsidRPr="0035211D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  <w:r w:rsidRPr="0035211D"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  <w:t>ACACGGATTTGAGTGATCTTACAACCAAGGCTCCCCCAAAACTGAAATATTCTCCCCCATCCCTATACACCACCGAACCCCATAGCCACCAAAGACTGAGCTTCTAGTACACTTCGCCACACAAAACTTGGGTTGTTGCCTAATTCCGCC</w:t>
      </w:r>
    </w:p>
    <w:p w:rsidR="00092843" w:rsidRPr="0035211D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  <w:r w:rsidRPr="0035211D"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  <w:t>GAAAGATATGACCCGTTTGGATAGTATCGAGCCTTGAAAACCCGAGCCACCAAAGAGTTTGACCGAGAGTATCCCATTAGAATGTCATTCCAATACTTAAAATACAATCAAACATAGGAATTGAATGAAAATTGTTTTCTTTCTATTCTA</w:t>
      </w:r>
    </w:p>
    <w:p w:rsidR="00092843" w:rsidRPr="0035211D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  <w:r w:rsidRPr="0035211D"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  <w:t>TTCTATTTCATTACTTCCAACCAAACGTTACCTAAATAGTAAATATATACAATTTTAAAATACAAAATATTAAATAAACATTATTTAAAATACAAACTTATATTTAAATAAAATACAAAATATGAAATGAGTAGACACTCTCATTTATAT</w:t>
      </w:r>
    </w:p>
    <w:p w:rsidR="00092843" w:rsidRPr="0035211D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  <w:r w:rsidRPr="0035211D"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  <w:t>TTATTATTTGTGGACATTATTATTATACATTCGAACATCTTCAATTATTCCGAAAATACCCTTTGTCTTAATCTTCGTTTTTATACAACTCACTCTCTCACTCACTAACAGAAGAGAGAGAAAAAGAGTGTTTGAGAGAGAAACAACA</w:t>
      </w:r>
    </w:p>
    <w:p w:rsidR="00092843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</w:p>
    <w:p w:rsidR="00092843" w:rsidRPr="0035211D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  <w:r w:rsidRPr="0035211D"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  <w:t>&gt;</w:t>
      </w:r>
      <w:proofErr w:type="spellStart"/>
      <w:r w:rsidRPr="002839F9">
        <w:rPr>
          <w:rFonts w:ascii="Courier New" w:eastAsia="Times New Roman" w:hAnsi="Courier New" w:cs="Courier New"/>
          <w:i/>
          <w:color w:val="000000"/>
          <w:sz w:val="20"/>
          <w:szCs w:val="20"/>
          <w:lang w:eastAsia="de-AT"/>
        </w:rPr>
        <w:t>CsaFLA23</w:t>
      </w:r>
      <w:proofErr w:type="spellEnd"/>
    </w:p>
    <w:p w:rsidR="00092843" w:rsidRPr="0035211D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  <w:r w:rsidRPr="0035211D"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  <w:t>CTAAACTTTGAACAAGGAAAATGCAAAAATTTTATAAAAATTGATATTTATGTAATTATTCCAATATTATTATCT</w:t>
      </w:r>
    </w:p>
    <w:p w:rsidR="00092843" w:rsidRPr="0035211D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  <w:r w:rsidRPr="0035211D"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  <w:t>TTTAGGCTATAACAAAAGGAAAACCCTTCTTGTTTTTGTTTTATTTACATATTTTTTATTCAAAAAATAAAAATTTAAAACATTTTTATTTTTTTTTTTGGCTAATTAGGATTTTTACTCTCCGAACTTTAACATGTACCAAATCATGCT</w:t>
      </w:r>
    </w:p>
    <w:p w:rsidR="00092843" w:rsidRPr="0035211D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  <w:r w:rsidRPr="0035211D"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  <w:t>CGTGAACTTTTAAGTTAAAAAATACAAATTTTTGTATCTATTAATCAAAAATACCCTCATATTATATTTTTTTTTAAAAAAAATATACCCATTTTTTGAGTAGATTGCCCAATATACCCATACTGTTTACTTAAGTCTTGCATATAATTT</w:t>
      </w:r>
    </w:p>
    <w:p w:rsidR="00092843" w:rsidRPr="0035211D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  <w:r w:rsidRPr="0035211D"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  <w:t>ACATTAACTTAAGGGGTCTAATGGAGACATCATCCATAAAAAGTGGGTATATCTTAAAGGATATAAAAATGGAGGTAAAAATTAAAACAAGTAAAGTGGGTATACTAATTTTCTCTTAAAAATATCCCCTAAACTATTAAGATTGTTAGA</w:t>
      </w:r>
    </w:p>
    <w:p w:rsidR="00092843" w:rsidRPr="0035211D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  <w:r w:rsidRPr="0035211D"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  <w:t>TTTAATGACATTTGTCTAATTTTAGTAAAAAAAAATCTATAAAATGAAAGTTGAGGTGCATGTTTGATATGTGTCAAAATTCGAGGAGTATGATTTGGTAGATATCAAACTTTAGGATCATGATTTAATACATAAATAATGACTGAAATA</w:t>
      </w:r>
    </w:p>
    <w:p w:rsidR="00092843" w:rsidRPr="0035211D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  <w:r w:rsidRPr="0035211D"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  <w:t>GTAAAATTGAATGAAAGTACACAAAAATCTTTAAATCTACCCTCATTTGAAACCATAAGGAAAAGGGGCAATACCGTCATTTGAAAGTACATTCCTCTCTCCCCAAATCAACGAACACAAACTAATCAAATCTTTCCCGCCAAATAAGAA</w:t>
      </w:r>
    </w:p>
    <w:p w:rsidR="00092843" w:rsidRPr="0035211D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  <w:proofErr w:type="spellStart"/>
      <w:r w:rsidRPr="0035211D"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  <w:t>ACTTCTCTCTTCTACAAATAAATTCTTCTTCCTAGCTCTGTCACTATCA</w:t>
      </w:r>
      <w:proofErr w:type="spellEnd"/>
    </w:p>
    <w:p w:rsidR="00092843" w:rsidRPr="0035211D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</w:p>
    <w:p w:rsidR="00092843" w:rsidRPr="0035211D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  <w:r w:rsidRPr="0035211D"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  <w:t>&gt;</w:t>
      </w:r>
      <w:proofErr w:type="spellStart"/>
      <w:r w:rsidRPr="002839F9">
        <w:rPr>
          <w:rFonts w:ascii="Courier New" w:eastAsia="Times New Roman" w:hAnsi="Courier New" w:cs="Courier New"/>
          <w:i/>
          <w:color w:val="000000"/>
          <w:sz w:val="20"/>
          <w:szCs w:val="20"/>
          <w:lang w:eastAsia="de-AT"/>
        </w:rPr>
        <w:t>CsaFLA7</w:t>
      </w:r>
      <w:proofErr w:type="spellEnd"/>
    </w:p>
    <w:p w:rsidR="00092843" w:rsidRPr="0035211D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  <w:r w:rsidRPr="0035211D"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  <w:t>ATATAATCTCACCCCACTTCCACCTTTTATTGCATCAGCTTCTCATTTCTTCACTGCCATTTCTCTCTGACCTCCTCTTGCTCTCAGTCTGAGGTGGGTTTCCTTAACACTCTGTTCTGCTCTTCTCATTGTACCTTCTTTTCTCAGATTTCTTTAGCTACATTTGTTTGTTTGTAATTTTTTTTTTTAAATGTTTCCATTTTGAGAATTCTTAATGCTTTCTTGCTTTCTTTTGTTTAATCTCACAATGTGTTTTACTTTTAGTAAGATCTGATCTAGATCTGCTTCTTTGCCATTATTGATGTACATTGTGTGAATGTGGGAATTGTTTGTGGCACTTCGACGGATTTGGTGAAATGGGTTTCACTAGATGTTGTTAGTGAGCTGAAAAGTAAGGTTCTTCAAAATGATTTAGATGTTTTCAGTTTAAAGGCCATTTTGATTTGGCTCTTCTTCTCTTCAAATTTTGAGCGTCCTCTACTGAGTTGGATCTCTCATTGAACAGTTTAAAGTATACTGTATCATATTTGAAAGATGAGAGAATTACATGTGCAGTGTGTCATTGCAGCTGTTCTTAATCGGCTCTTCTTCTCTTCAAATTTTGAGCGTCCTCTACTGAGATGGATCTCTCATTGAACAGTTTAAAGTATACTGTATCATATTTGAAAGATGAGAGAATTACATGTGCAGTGTGTCATTGCAGCTGTTCTTAATTTATTATATTCCACTAGATCTTCTTTCCCCACCTAACAATTTCATCTTATTAGAAAATGGGTATGTATAGTTGACCAAGATCTAGTTCTTCAAATCAGTAGTACTCACTATGTAGTGTTAAAAAACAGGTTCCATTTCGAAATAAAACATAGAATGAATGATAACCCACATTATGATTTGACCGGAGCATAACACTAATTCCCTTCTTTTATTAATACTGAGATCTGAATTGGGATATGAAATTGTTGTTTTTATAGGAATTTGGAGAGTCTGGTATTTCTCACAATAAGCACTTTTCAAAGACAGTTTGTCCGAA</w:t>
      </w:r>
    </w:p>
    <w:p w:rsidR="00092843" w:rsidRPr="0035211D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</w:p>
    <w:p w:rsidR="00092843" w:rsidRPr="0035211D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  <w:r w:rsidRPr="0035211D"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  <w:t>&gt;</w:t>
      </w:r>
      <w:proofErr w:type="spellStart"/>
      <w:r w:rsidRPr="002839F9">
        <w:rPr>
          <w:rFonts w:ascii="Courier New" w:eastAsia="Times New Roman" w:hAnsi="Courier New" w:cs="Courier New"/>
          <w:i/>
          <w:color w:val="000000"/>
          <w:sz w:val="20"/>
          <w:szCs w:val="20"/>
          <w:lang w:eastAsia="de-AT"/>
        </w:rPr>
        <w:t>CsaFLA1</w:t>
      </w:r>
      <w:proofErr w:type="spellEnd"/>
    </w:p>
    <w:p w:rsidR="00092843" w:rsidRPr="0035211D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  <w:r w:rsidRPr="0035211D"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  <w:t>TTCTTCTTCTTCTTCTCACTCTCTCTTTCACTGAAACTCACCTATATATAAACACCTCTTCTCTTTCACTTCTCACTCCTCTCTCTTTCTCTCTCTAAAAACTCCTTTCATTTTCTCTCTCTAAATTCTCAGACACA</w:t>
      </w:r>
    </w:p>
    <w:p w:rsidR="00092843" w:rsidRPr="0035211D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</w:p>
    <w:p w:rsidR="00092843" w:rsidRPr="0035211D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  <w:r w:rsidRPr="0035211D"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  <w:t>&gt;</w:t>
      </w:r>
      <w:proofErr w:type="spellStart"/>
      <w:r w:rsidRPr="002839F9">
        <w:rPr>
          <w:rFonts w:ascii="Courier New" w:eastAsia="Times New Roman" w:hAnsi="Courier New" w:cs="Courier New"/>
          <w:i/>
          <w:color w:val="000000"/>
          <w:sz w:val="20"/>
          <w:szCs w:val="20"/>
          <w:lang w:eastAsia="de-AT"/>
        </w:rPr>
        <w:t>CsaFLA8</w:t>
      </w:r>
      <w:proofErr w:type="spellEnd"/>
    </w:p>
    <w:p w:rsidR="00092843" w:rsidRPr="0035211D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  <w:r w:rsidRPr="0035211D"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  <w:t>CTTTACTTTCTCTCTCTACAACTTCTCTCTCTCTCTCTTCTCATTTTCTCTCTCTTCTCTTCTATCAGTGTCTGAAACTCGCCGCATTAATCTTGGGTCTGCCGACGGAAGAAGCC</w:t>
      </w:r>
    </w:p>
    <w:p w:rsidR="00092843" w:rsidRPr="0035211D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</w:p>
    <w:p w:rsidR="00092843" w:rsidRPr="0035211D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  <w:r w:rsidRPr="0035211D"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  <w:t>&gt;</w:t>
      </w:r>
      <w:proofErr w:type="spellStart"/>
      <w:r w:rsidRPr="002839F9">
        <w:rPr>
          <w:rFonts w:ascii="Courier New" w:eastAsia="Times New Roman" w:hAnsi="Courier New" w:cs="Courier New"/>
          <w:i/>
          <w:color w:val="000000"/>
          <w:sz w:val="20"/>
          <w:szCs w:val="20"/>
          <w:lang w:eastAsia="de-AT"/>
        </w:rPr>
        <w:t>CsaFLA10</w:t>
      </w:r>
      <w:proofErr w:type="spellEnd"/>
    </w:p>
    <w:p w:rsidR="00092843" w:rsidRPr="0035211D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  <w:r w:rsidRPr="0035211D"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  <w:t>TGCATTGATAAGTGGAGGCTAATGCCTAATGGCGTCCAATGCACGGCCCCAACCAAACGGATAAACGACTAGTTAGTACTTTTTCTTGAGAAAGAAAATTTTGGTTTTTGAACTTCAAACTAAGTTCAACTATTCCTTTTAAAAAAAAAAAAAAAACTAAGTTTAACTAATTCTTATTAAAAATTATTATCATAATAGTTCTTATTTTGGATAAAAACTAACTTAACCATACATGTGAGTATGTGACCCTTTGTTGTGGTAACTAACTGGTCCATTCATCTCTTTCACCCTCAACCCCAATGGTTTAGAACCGTTACATTACAAAAGAGTCATTTCCATCTTTTTTGCAATAATTCAAAAAGTCGAGGACATTTCTGTCATTTCATCCAAAAGAAAAAAAACCATAAAGAAAGCCAACAGCATATAACTCCTTTTCCAGCTCTGACACCCACTCCCTCTCTCTCTATTTATTTATCTCTTTGCCTT</w:t>
      </w:r>
    </w:p>
    <w:p w:rsidR="00092843" w:rsidRPr="0035211D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</w:p>
    <w:p w:rsidR="00092843" w:rsidRPr="0035211D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  <w:r w:rsidRPr="0035211D"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  <w:t>&gt;</w:t>
      </w:r>
      <w:proofErr w:type="spellStart"/>
      <w:r w:rsidRPr="002839F9">
        <w:rPr>
          <w:rFonts w:ascii="Courier New" w:eastAsia="Times New Roman" w:hAnsi="Courier New" w:cs="Courier New"/>
          <w:i/>
          <w:color w:val="000000"/>
          <w:sz w:val="20"/>
          <w:szCs w:val="20"/>
          <w:lang w:eastAsia="de-AT"/>
        </w:rPr>
        <w:t>CsaFLA20</w:t>
      </w:r>
      <w:proofErr w:type="spellEnd"/>
    </w:p>
    <w:p w:rsidR="00092843" w:rsidRPr="0035211D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  <w:r w:rsidRPr="0035211D"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  <w:t>ACATGCACTAAATATTTTATGAGTTTTTACATAATTTATACAAAATTATGGCTTTTATCAATATAGTCGTTTTATGGGAAAGATTATGTAAAAAGAGTTCGGAGAATAAATCCTAAACGACAAAATTAATTGTTCTTTTTATTCACTTTC</w:t>
      </w:r>
    </w:p>
    <w:p w:rsidR="00092843" w:rsidRPr="0035211D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  <w:r w:rsidRPr="0035211D"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  <w:t>AAACGACATGTCGTAGATTCTCAACAAATTTTACGGAACTGAACATTTTGGCAACCCTTATCCCACCCATAAAATTTTCCTATATTTTAATAACTACTGAATAACTTTTGTTCAATTTATTTTTCTATCTATAATGGAGCTGTCAAAACA</w:t>
      </w:r>
    </w:p>
    <w:p w:rsidR="00092843" w:rsidRPr="0035211D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  <w:r w:rsidRPr="0035211D"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  <w:t>TTATTCATTATCACAATGATTCATATTAAAAAGAAAGATTAAGAAAAGTTCTATAATGCACCTCATTAAAAGGAGTATACCGATACATCTCTATCCGTTTTAGTATCTAAAATAATTTTTAAGCGGGTGTATTGTAAATTATCTTATAAC</w:t>
      </w:r>
    </w:p>
    <w:p w:rsidR="00092843" w:rsidRPr="0035211D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  <w:r w:rsidRPr="0035211D"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  <w:t>TTTTAGGAAAATTCTATAATATACCCTTTAAAAGGATGTACCGATACATCTCTATCTATTTTAGTATCTGAAGTAATTTTTTAATCAAAATTTTTCTCATGGTTATTTAAGACATCCAGCTAAATTTTAAGAAATTCAGAAAAGTTTAAC</w:t>
      </w:r>
    </w:p>
    <w:p w:rsidR="00092843" w:rsidRPr="0035211D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  <w:r w:rsidRPr="0035211D"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  <w:t>ATACCAAAAACTACCTTCAAACAGTGCGTTACATGCGTGACTATTTTATTTTATAGTCGTGTAAAATAGACTGTTTAAACATTGTTTTTTATATTGTAAATTATTCCAAATTTCTTAAAATTTTGTAAGATATGTTAAATAGATATAAAC</w:t>
      </w:r>
    </w:p>
    <w:p w:rsidR="00092843" w:rsidRPr="0035211D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  <w:r w:rsidRPr="0035211D"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  <w:t>TACATGAATATGAAAAAAAATTAGACTAAAAAATTTTTTTGATGCCGAAATAAGTAGAAAGTGCATCAGTACATCTCTTTTAAAGGAGTGTATTGTAAAAACACTTTTATAGTCTATCTCAAATTTTAATTAATTATATTTACTAGAAAA</w:t>
      </w:r>
    </w:p>
    <w:p w:rsidR="00092843" w:rsidRPr="0035211D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  <w:r w:rsidRPr="0035211D"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  <w:t>AATAAAACGACACGTCGTAGATTATCAACGAACTTTACCAACTGAATTGTTTGGCGCCCAACAATCAAAGCTTTAAGTTTAAACTCTGTAAAAGACATCTTCTTCGACTAAGGCAAAGAAAGCCAAGAACCATTCTCTCTCTCCCACTAC</w:t>
      </w:r>
    </w:p>
    <w:p w:rsidR="00092843" w:rsidRPr="0035211D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  <w:r w:rsidRPr="0035211D"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  <w:t>C</w:t>
      </w:r>
    </w:p>
    <w:p w:rsidR="00092843" w:rsidRPr="001E4D44" w:rsidRDefault="00092843" w:rsidP="00092843">
      <w:pPr>
        <w:contextualSpacing/>
        <w:rPr>
          <w:rFonts w:ascii="Times New Roman" w:hAnsi="Times New Roman"/>
          <w:sz w:val="24"/>
          <w:szCs w:val="24"/>
        </w:rPr>
      </w:pPr>
    </w:p>
    <w:p w:rsidR="00092843" w:rsidRPr="00074E20" w:rsidRDefault="00092843" w:rsidP="00092843">
      <w:pPr>
        <w:tabs>
          <w:tab w:val="left" w:pos="7294"/>
        </w:tabs>
        <w:spacing w:after="0" w:line="480" w:lineRule="auto"/>
        <w:rPr>
          <w:rFonts w:ascii="Times New Roman" w:hAnsi="Times New Roman"/>
          <w:sz w:val="24"/>
          <w:szCs w:val="24"/>
        </w:rPr>
      </w:pPr>
      <w:r w:rsidRPr="00074E20">
        <w:rPr>
          <w:rFonts w:ascii="Times New Roman" w:hAnsi="Times New Roman"/>
          <w:sz w:val="24"/>
          <w:szCs w:val="24"/>
        </w:rPr>
        <w:t xml:space="preserve">Promoters of the </w:t>
      </w:r>
      <w:proofErr w:type="spellStart"/>
      <w:r w:rsidRPr="00074E20">
        <w:rPr>
          <w:rFonts w:ascii="Times New Roman" w:hAnsi="Times New Roman"/>
          <w:i/>
          <w:sz w:val="24"/>
          <w:szCs w:val="24"/>
        </w:rPr>
        <w:t>CsaFLA</w:t>
      </w:r>
      <w:r w:rsidRPr="00074E20">
        <w:rPr>
          <w:rFonts w:ascii="Times New Roman" w:hAnsi="Times New Roman"/>
          <w:sz w:val="24"/>
          <w:szCs w:val="24"/>
        </w:rPr>
        <w:t>s</w:t>
      </w:r>
      <w:proofErr w:type="spellEnd"/>
      <w:r w:rsidRPr="00074E2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74E20">
        <w:rPr>
          <w:rFonts w:ascii="Times New Roman" w:hAnsi="Times New Roman"/>
          <w:sz w:val="24"/>
          <w:szCs w:val="24"/>
        </w:rPr>
        <w:t>upregulated</w:t>
      </w:r>
      <w:proofErr w:type="spellEnd"/>
      <w:r w:rsidRPr="00074E20">
        <w:rPr>
          <w:rFonts w:ascii="Times New Roman" w:hAnsi="Times New Roman"/>
          <w:sz w:val="24"/>
          <w:szCs w:val="24"/>
        </w:rPr>
        <w:t xml:space="preserve"> at the snap point:</w:t>
      </w:r>
    </w:p>
    <w:p w:rsidR="00092843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  <w:t>&gt;</w:t>
      </w:r>
      <w:proofErr w:type="spellStart"/>
      <w:r w:rsidRPr="002839F9">
        <w:rPr>
          <w:rFonts w:ascii="Courier New" w:eastAsia="Times New Roman" w:hAnsi="Courier New" w:cs="Courier New"/>
          <w:i/>
          <w:color w:val="000000"/>
          <w:sz w:val="20"/>
          <w:szCs w:val="20"/>
          <w:lang w:eastAsia="de-AT"/>
        </w:rPr>
        <w:t>CsaFLA2</w:t>
      </w:r>
      <w:proofErr w:type="spellEnd"/>
    </w:p>
    <w:p w:rsidR="00092843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  <w:r w:rsidRPr="00A06D8B"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  <w:t>GTGTCTTTCGAGCTAGTCTATTCATGCTTATGTGGCGTGCTTTTTATGCTTCTTGTGTTGTGTCGTGCTTAAGCATATATTTTTTGTGTTATATCGTATGCCAATTTGTAGCATCATGTCGTGTACCCAAACTCATTTTTTTTTTTGTGCCTAGTCATACTCGTGATTTTCAAATTCTTACAATTTTATGTGGTGTCAAAAAACTCAAACCCTATTTACTAGCATTGGTGAAATGTAAAGACAGAAACAAATAAATTAACAAACTAATTAAAACAAAACAAAACTAATGTAGCATACTGATCATTTTATTTGTTTTATGTACTTATTCTTATTTTGGGTCAGATTAATGCTAATTACTACTAATATATACACATAAAATTACTCAGTTTTATTACAAATAGATTATTAATACCCAATAATGTAATAGAAAAGGGACCCTCAAAGACATGCCCACATCATCTCCACCCAAATCCAAGCTGTCATAAACCAAAAGCAATTCCCATTATTAGGACTACAAATAAGACCACGACCCGCTCTTATGATCTTCACCATTAACATTTATATACCCACTAAAAACTACTAAGCACCCAGTACTGTTCGTCAAA</w:t>
      </w:r>
    </w:p>
    <w:p w:rsidR="00092843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</w:p>
    <w:p w:rsidR="00092843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  <w:t>&gt;</w:t>
      </w:r>
      <w:proofErr w:type="spellStart"/>
      <w:r w:rsidRPr="002839F9">
        <w:rPr>
          <w:rFonts w:ascii="Courier New" w:eastAsia="Times New Roman" w:hAnsi="Courier New" w:cs="Courier New"/>
          <w:i/>
          <w:color w:val="000000"/>
          <w:sz w:val="20"/>
          <w:szCs w:val="20"/>
          <w:lang w:eastAsia="de-AT"/>
        </w:rPr>
        <w:t>CsaFLA6</w:t>
      </w:r>
      <w:proofErr w:type="spellEnd"/>
    </w:p>
    <w:p w:rsidR="00092843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  <w:r w:rsidRPr="00A06D8B"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  <w:t>CGTAGCTAAAGGTGGTTGTCGTCCAGTAAAGAAGAAGTCGAAGGTGTCTTTGCCTGAAAAAAATTCCAACCCCGACGGCCAGAAGGGAAAGAAGAAGTCAACTTCAAGACAACTGTGATGAAACTGTAATGCAATAGTTATATTTGTTGCGAGCCAACTAACATAAAAGCACAAAATAACTAATAATTCCACATATTTAATACAAACAAATATTACAACAATCATGTTTAATCTGTTCAAGTCGCGTATTTGACAATTCTGGGTCTTATTTTTATAATACTATGATATTGTAGTAGCAAAATCATTATTCAACTAACGTGCAACTTAATTGTAACTAGAAATGTTAAATGTGAATGTGTATGTGTATCTATAAAAATCTATTTTTCAGTACTTTTTTTTGTCACGATCGATAATTAAATGTACCTTAATAGTAATATGTAGAGAAATAACTGTTAGACCTTTATAAATTAATTTTATATCAACTAATTTAGTATATTAATAAAACTAAGTATGTTATAATAATTTCTTGAAAGAGCTTTGTATTGTATTGACAATATGAAACATTTTATCCACTCATGTGGCAGCAATCACACGTCAAGATCCATCAGCAACTACAATTATCACTATGGTTGTTGCTCCAGAACCACCAACATTTAATGGATGTCTCTCTGTTCCAGCTACCGCTATTTTTTTTTAGTTCATGTTCCAGGTCTATGCCTCCTATTTCCCCTGCTACTACATCTGGTTTTGTTCTACCCTCATATCCCACAAATCACCAACTATCTACACTATCCTCTCCTACATCATGTCAAGAGCCACACCTTTAAACTCAGCAACCACAAAATTTTACCCTACAAACACCCAACGCAGTACCCACCATTAACTCTCATTCAGTGCAAACAAGATCTCAATTTGGAATATCAAAACCAAAAACTTACAATGCAACTACATATATACTCTTCCAGAATCTCTCTTGCCTAATGAATCACAATCTCTGAAGCAAGCTCTTGCTAATCCTAAGCGGTTTTCTTCAATCACTCATGTATATATATAA</w:t>
      </w:r>
    </w:p>
    <w:p w:rsidR="00092843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</w:p>
    <w:p w:rsidR="00092843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  <w:t>&gt;</w:t>
      </w:r>
      <w:proofErr w:type="spellStart"/>
      <w:r w:rsidRPr="002839F9">
        <w:rPr>
          <w:rFonts w:ascii="Courier New" w:eastAsia="Times New Roman" w:hAnsi="Courier New" w:cs="Courier New"/>
          <w:i/>
          <w:color w:val="000000"/>
          <w:sz w:val="20"/>
          <w:szCs w:val="20"/>
          <w:lang w:eastAsia="de-AT"/>
        </w:rPr>
        <w:t>CsaFLA24</w:t>
      </w:r>
      <w:proofErr w:type="spellEnd"/>
    </w:p>
    <w:p w:rsidR="00092843" w:rsidRPr="0035211D" w:rsidRDefault="00092843" w:rsidP="00092843">
      <w:pPr>
        <w:pStyle w:val="HTMLPreformatted"/>
        <w:rPr>
          <w:color w:val="000000"/>
        </w:rPr>
      </w:pPr>
      <w:r>
        <w:rPr>
          <w:color w:val="000000"/>
        </w:rPr>
        <w:lastRenderedPageBreak/>
        <w:t>AATAGAAATAAAAGTAAAATTAAAACATGTAAAATAAAATGTATACAATCTAATTTTTTTCGGGGTAAGTTGAATACTTTTATTAATCAATTAATAAAATTTACCTTTAATTTTATATTTAATTGAATCATATATCTTTTCAAATGTATTGTAACCCAAAATACCCTGACATAAGAGAGTCACATGGACAGTAGTTTGAAGTGACAGAGGAAAAACTAGTATAATATTAAAAAAAAGAAAAAAAAAATAGTAAAAATAGTAGTTTAAAAAAAAAAGGTAAAAATAAAAAAAGACAATATTTATAATTTCTTTTTTTTTTTTTTCAACATATTACATAAAAGGCCCAATAGTCAATCGGGACCCAGTATTGGTCAGACTGGGCTTATTGGAGAAGTGCCTATAATTGGTTCAATAGAAAAAGAGTACAGCGTTCAACCTCAAATCAAATCACAGAGAGCTGAACCTGAGTTGTCTCTCTCCCAAGTCCCGAGTCCAATAGAAAATGTCAGTGGTTTATTGTCACTTGTCAGATCTATCCACCGGAAATCGGAAATGAATTTACTAAGTTTCCGAATGAGTAAGGTATTTTCAATTTCCTACATTAATGTGTTTTTCTTCTTTCTGATTCAATTTTCCCAGGAACCAAACGTACATGGCTATTGATTTGTAGGAATGATGCAGGCAGCTCGGGAATTACTCACTCCTCAACAATTAACTGAAAAGGTTTCATTTTGCATGATTGGCGTAATGGGTTTTCTTAGAGCCAGCTTGTTTGTTAAACATCGATGCCTGTGGTGGCTATGAGGGAGTTCGTGTACGATTTTGTTCTTGCTTTCGGTCAAGCTCACGATCATTTTTCATCAATAATTTAAAGATTTGGGGGAAGTTTTGAAAACGCGCTTTTGGATTTTAGATTTACTTATAAAAAGCAAGTTTTTGACACTACATCTAACTTTTACAGTAGAACTAGTGAAATTTCACTTCATTTAGTTGCAAA</w:t>
      </w:r>
      <w:r w:rsidRPr="0035211D">
        <w:rPr>
          <w:color w:val="000000"/>
        </w:rPr>
        <w:t>TCATTTGCTTTCAAAATAATCGGATAATT</w:t>
      </w:r>
    </w:p>
    <w:p w:rsidR="00092843" w:rsidRDefault="00092843" w:rsidP="00092843">
      <w:pPr>
        <w:tabs>
          <w:tab w:val="left" w:pos="7294"/>
        </w:tabs>
        <w:spacing w:after="0"/>
        <w:rPr>
          <w:rFonts w:ascii="Courier New" w:hAnsi="Courier New" w:cs="Courier New"/>
          <w:sz w:val="20"/>
          <w:szCs w:val="20"/>
        </w:rPr>
      </w:pPr>
    </w:p>
    <w:p w:rsidR="00092843" w:rsidRDefault="00092843" w:rsidP="00092843">
      <w:pPr>
        <w:tabs>
          <w:tab w:val="left" w:pos="7294"/>
        </w:tabs>
        <w:spacing w:after="0"/>
        <w:rPr>
          <w:rFonts w:ascii="Times New Roman" w:hAnsi="Times New Roman"/>
          <w:sz w:val="24"/>
          <w:szCs w:val="24"/>
        </w:rPr>
      </w:pPr>
    </w:p>
    <w:p w:rsidR="00092843" w:rsidRPr="00074E20" w:rsidRDefault="00092843" w:rsidP="00092843">
      <w:pPr>
        <w:tabs>
          <w:tab w:val="left" w:pos="7294"/>
        </w:tabs>
        <w:spacing w:after="0" w:line="480" w:lineRule="auto"/>
        <w:rPr>
          <w:rFonts w:ascii="Times New Roman" w:hAnsi="Times New Roman"/>
          <w:sz w:val="24"/>
          <w:szCs w:val="24"/>
        </w:rPr>
      </w:pPr>
      <w:r w:rsidRPr="00074E20">
        <w:rPr>
          <w:rFonts w:ascii="Times New Roman" w:hAnsi="Times New Roman"/>
          <w:sz w:val="24"/>
          <w:szCs w:val="24"/>
        </w:rPr>
        <w:t xml:space="preserve">Promoters of the </w:t>
      </w:r>
      <w:proofErr w:type="spellStart"/>
      <w:r w:rsidRPr="00074E20">
        <w:rPr>
          <w:rFonts w:ascii="Times New Roman" w:hAnsi="Times New Roman"/>
          <w:i/>
          <w:sz w:val="24"/>
          <w:szCs w:val="24"/>
        </w:rPr>
        <w:t>CsaFLA</w:t>
      </w:r>
      <w:r w:rsidRPr="00074E20">
        <w:rPr>
          <w:rFonts w:ascii="Times New Roman" w:hAnsi="Times New Roman"/>
          <w:sz w:val="24"/>
          <w:szCs w:val="24"/>
        </w:rPr>
        <w:t>s</w:t>
      </w:r>
      <w:proofErr w:type="spellEnd"/>
      <w:r w:rsidRPr="00074E2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74E20">
        <w:rPr>
          <w:rFonts w:ascii="Times New Roman" w:hAnsi="Times New Roman"/>
          <w:sz w:val="24"/>
          <w:szCs w:val="24"/>
        </w:rPr>
        <w:t>upregulated</w:t>
      </w:r>
      <w:proofErr w:type="spellEnd"/>
      <w:r w:rsidRPr="00074E20">
        <w:rPr>
          <w:rFonts w:ascii="Times New Roman" w:hAnsi="Times New Roman"/>
          <w:sz w:val="24"/>
          <w:szCs w:val="24"/>
        </w:rPr>
        <w:t xml:space="preserve"> at the bottom:</w:t>
      </w:r>
    </w:p>
    <w:p w:rsidR="00092843" w:rsidRPr="00744DF9" w:rsidRDefault="00092843" w:rsidP="00092843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744DF9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2839F9">
        <w:rPr>
          <w:rFonts w:ascii="Courier New" w:hAnsi="Courier New" w:cs="Courier New"/>
          <w:i/>
          <w:sz w:val="20"/>
          <w:szCs w:val="20"/>
        </w:rPr>
        <w:t>CsaFLA3</w:t>
      </w:r>
      <w:proofErr w:type="spellEnd"/>
    </w:p>
    <w:p w:rsidR="00092843" w:rsidRPr="00744DF9" w:rsidRDefault="00092843" w:rsidP="00092843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744DF9"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  <w:t>TTTTAATAATTCTCTTATAATAATATATATAAGTTTAGCTCCCAAGTTCCTCAAATGAAAACTTCGTTTAAATTTCCCATGCAAACCAAAAGTCACTTTTTAAAAAGAGATCATATAAAAACTTATCTCTTTTCACAATTACGAAGACAAGAGACATTATAACTACGACGTCGTTTTTAAATATAACCAATAAATACATTAAAAAAACTACAACCTTTCACCTAATTCCTTTTCTCTCATCAAAAATACCACAAAATTATATGAGCAAATATTTACATATATATAAAGCCCTTTCCTCCCTCCAAACATATTAATTATTATGTATTGAATCATCATCATCATCATAACCCTAGCTAATAATCTCAAAGAAAACAAAAAAAAAA</w:t>
      </w:r>
    </w:p>
    <w:p w:rsidR="00092843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  <w:t>&gt;</w:t>
      </w:r>
      <w:proofErr w:type="spellStart"/>
      <w:r w:rsidRPr="002839F9">
        <w:rPr>
          <w:rFonts w:ascii="Courier New" w:eastAsia="Times New Roman" w:hAnsi="Courier New" w:cs="Courier New"/>
          <w:i/>
          <w:color w:val="000000"/>
          <w:sz w:val="20"/>
          <w:szCs w:val="20"/>
          <w:lang w:eastAsia="de-AT"/>
        </w:rPr>
        <w:t>CsaFLA16</w:t>
      </w:r>
      <w:proofErr w:type="spellEnd"/>
    </w:p>
    <w:p w:rsidR="00092843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  <w:r w:rsidRPr="00744DF9"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  <w:t>AATGAGGCATCTGAAGCTGTTTCCGCTGGAGAATTTGAAGTCAGTGATGCAAGTATGTTTTTGTTTGCTTTATTTTTGCTCTTAACAAGAAACATGTAATATTGTATGCCTCTATGTATGCTTTTATGGTTTGTAGTTTATTATGCTATTGTTTTTTCAGATAGATGATTTAGTTTTATGACTGAAATATTCTACCTACGTGTATTGAACTTTTCTGCAGTGTCTGAAGCTGGAATTATTATATTACCTCATCCAGAGGATGCAAATGGAGGAGTGTCTTTGGAGGACAAAGATACATCTGAACCAGAACAAGCTCCTTCGAAATGGCCAAAAAAACCCGTAAATCAGCATTCTGATGTGTTTAATCGCGAGGATTCTTGGTTTGATACTCCACCTGAGGGGTTTAGTTTATCAGTAACTTCTTAAAACTCTTATTATTTGGTGCATGAATTTATCCTTCATACCATAACATATAACATCACACTAATTTGATGGGAGCTATCTATCTTTCCATAACATGTACCAATCGTACAGTACTGAACTATTATATCTGTTTCTTTCTTTTTCATTAAATATGACATAATAGCCAAACAAAAAAGTGCATGCATGACATAAAATTTAATTACGCAAATTAAATTATTTTCTCTCTATAAATATATAGTTAATAATAATTAAAATATAAAGTATGTAGTACTGTACCACCTAATTATTGATTGATAGTACTATTCTCTACCTTATTATTTAACACTTATAAAATCCTCACTTCAATCCCAAACCAAAGCACCAAACACAACTCCTCTAAAAAAAACACCAATATATTGAATCTAAACATAACAACACAATAGCCATAATAATCATC</w:t>
      </w:r>
    </w:p>
    <w:p w:rsidR="00092843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</w:p>
    <w:p w:rsidR="00092843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  <w:t>&gt;</w:t>
      </w:r>
      <w:proofErr w:type="spellStart"/>
      <w:r w:rsidRPr="002839F9">
        <w:rPr>
          <w:rFonts w:ascii="Courier New" w:eastAsia="Times New Roman" w:hAnsi="Courier New" w:cs="Courier New"/>
          <w:i/>
          <w:color w:val="000000"/>
          <w:sz w:val="20"/>
          <w:szCs w:val="20"/>
          <w:lang w:eastAsia="de-AT"/>
        </w:rPr>
        <w:t>CsaFLA13</w:t>
      </w:r>
      <w:proofErr w:type="spellEnd"/>
    </w:p>
    <w:p w:rsidR="00092843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  <w:r w:rsidRPr="00744DF9"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  <w:t>CAACTATTCATAAAATAGGCATTTGTCTCTGCAATATAGGCAAATTTCAACAACCTCTCCCAATTTAGCTTTTATGTTGATTATAGTAATAAGACATTTCAGTTCCATAAAAATATATGCGGTAATGCATATTAATATATAATCACCTTAACGGCTAAAAAAAAATGATACCTAACAATTTATTTTTTATTATCAATTTTGTATTTACAAACTTCATTTACTATACACACAATTACACTCATGTTTATTATTTTAATGAATTTTTATGATTGTTTTTTATTAAATTCTCTTCAAGAAATTATTTTTTTTTCTTTTAAAAATATATATGTAATGAGTATCTAATAAAAATCTTTACCCGTTAGGTAATCCTCACTCCGTCCCGTTTTAATTTAAAAAGGTATATATGGAATAAATTTAGAAAGTAAGTATTAGGGCAGGGAGCAATATCCCTGCACCCACTCCGCCCGTTTACATCCCTATCCTTATAAGCTTTAATTCCTCAATAATGAGATGAAAACAAGTGTAGTACTTATTAATTACATATACACAATAATTATTATTTATTTTTCTTTGGATATATTTTTAATATATAGGTTAGATGTCTTTTCTTAAGCTAATCTATATCTAGGGCGAGGTTCATATATATATATTTATATACATGAGTCATCATAATCTAAATCGAACACCCAACTCACATATATATCTTTGATATATATTATATATCATAAAGTTGGGCTATCTCCCACAACGTCACAAACCATCATTATCAATCTTAATTTTTGCTCTTCCATTAGTGTCAAAAACAAACATTGCATATCTATCTTAGAAAACTATGTATTACGTACCATATAGTTTAATTTGTTAAACTTATAATCACTATACATGCACCCTTTAACCTAATATTACTATACCTATAAAAACCCTTCTTCCCCTTCTTCCAACTCCATCATCAAAAACAATTATATCATCAAATCCCACACGTCTTAAACAACCCAAGAAAAAAGAAAAGAAAAGAAAATTTCACTACAACAAA</w:t>
      </w:r>
    </w:p>
    <w:p w:rsidR="00092843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</w:p>
    <w:p w:rsidR="00092843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  <w:t>&gt;</w:t>
      </w:r>
      <w:proofErr w:type="spellStart"/>
      <w:r w:rsidRPr="002839F9">
        <w:rPr>
          <w:rFonts w:ascii="Courier New" w:eastAsia="Times New Roman" w:hAnsi="Courier New" w:cs="Courier New"/>
          <w:i/>
          <w:color w:val="000000"/>
          <w:sz w:val="20"/>
          <w:szCs w:val="20"/>
          <w:lang w:eastAsia="de-AT"/>
        </w:rPr>
        <w:t>CsaFLA12</w:t>
      </w:r>
      <w:proofErr w:type="spellEnd"/>
    </w:p>
    <w:p w:rsidR="00092843" w:rsidRPr="00744DF9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  <w:r w:rsidRPr="00744DF9"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  <w:lastRenderedPageBreak/>
        <w:t>TTTTTTTCACATAACTAACAATAAAATAAATAAATTATTATTATTTTATGTCTCTAATAATGAATTAAAATAAATAAAATAAAAATAACAAATTCAAATAAAAAAATAATTGTATGTATAAATAATTGTTTAATTTTATTTAAATTGTAT</w:t>
      </w:r>
    </w:p>
    <w:p w:rsidR="00092843" w:rsidRPr="00744DF9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  <w:r w:rsidRPr="00744DF9"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  <w:t>GTAAAAAAAAATTATATATAAGAATGGAATATATATTTGATTTATTAAGTTTTGAAAAATATAATTGTATTACATGTATTAGACATTTAAATTAATATTTTCTTTACATTAAAATGTTATTTGTATATATATATAATTTTTTTTATTTTT</w:t>
      </w:r>
    </w:p>
    <w:p w:rsidR="00092843" w:rsidRPr="00744DF9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  <w:r w:rsidRPr="00744DF9"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  <w:t>TTTATAAATATGTGTGGATTGGATTGAATCGGTTACTTTTACATGTCAATTAACATTCAATCTGCACAAGTACGGATATCCGCACTTTGCAGATTAAATTAGAATAGATCGTGCAAATTAGATTAGATCAACTACTGTACAGATCGTCTC</w:t>
      </w:r>
    </w:p>
    <w:p w:rsidR="00092843" w:rsidRPr="00744DF9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  <w:r w:rsidRPr="00744DF9"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  <w:t>TCATATAACTAAATAATGTGATATTACACCCTTTCATTTAATTTATTCATAGTATCAATAATTTTGCAATAATTAAACTTTATTTCTCTCCCAACATATGTAATATATAAACCCCCTATCTCTCATATCTTAATTAAATAAACATTCAAG</w:t>
      </w:r>
    </w:p>
    <w:p w:rsidR="00092843" w:rsidRPr="00744DF9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  <w:r w:rsidRPr="00744DF9"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  <w:t>AAAAACTCATATAATTATTTCATAATAAAACTTCTTTCTAGAGAAGAAGTGAGCTACACCACTCAAATACCTACAAATAAATAATTAAAAAAAAATAACC</w:t>
      </w:r>
    </w:p>
    <w:p w:rsidR="00092843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</w:p>
    <w:p w:rsidR="00092843" w:rsidRDefault="00092843" w:rsidP="00092843">
      <w:pPr>
        <w:pStyle w:val="HTMLPreformatted"/>
        <w:rPr>
          <w:color w:val="000000"/>
        </w:rPr>
      </w:pPr>
      <w:r>
        <w:rPr>
          <w:color w:val="000000"/>
        </w:rPr>
        <w:t>&gt;</w:t>
      </w:r>
      <w:proofErr w:type="spellStart"/>
      <w:r w:rsidRPr="002839F9">
        <w:rPr>
          <w:i/>
          <w:color w:val="000000"/>
        </w:rPr>
        <w:t>CsaFLA15</w:t>
      </w:r>
      <w:proofErr w:type="spellEnd"/>
    </w:p>
    <w:p w:rsidR="00092843" w:rsidRDefault="00092843" w:rsidP="00092843">
      <w:pPr>
        <w:pStyle w:val="HTMLPreformatted"/>
        <w:rPr>
          <w:color w:val="000000"/>
        </w:rPr>
      </w:pPr>
      <w:r>
        <w:rPr>
          <w:color w:val="000000"/>
        </w:rPr>
        <w:t>TTTAACATTTCTCTATATTTTATGATCATATATATCACTCTCACTTCAATATTATTTAACGTACCTTTCCAACTCAAAAGTAGATATCATCAACACATTATAATCCAACTAGCTAGCCACCTTAATATTTGGTACTTCCCACAACTAAAT</w:t>
      </w:r>
    </w:p>
    <w:p w:rsidR="00092843" w:rsidRDefault="00092843" w:rsidP="00092843">
      <w:pPr>
        <w:pStyle w:val="HTMLPreformatted"/>
        <w:rPr>
          <w:color w:val="000000"/>
        </w:rPr>
      </w:pPr>
      <w:r>
        <w:rPr>
          <w:color w:val="000000"/>
        </w:rPr>
        <w:t>AATAATAACAATAATCATTATAACCACCTCATGATTTAATTAATCTCCCTTCAAACCATATTAACTTATATAAAACCCCAATATTCCTCCCATTCACCGTATCATCAACTCACAAAATCTCTCAACATAATAATAATAAAAAATAATAAT</w:t>
      </w:r>
    </w:p>
    <w:p w:rsidR="00092843" w:rsidRDefault="00092843" w:rsidP="00092843">
      <w:pPr>
        <w:pStyle w:val="HTMLPreformatted"/>
        <w:rPr>
          <w:color w:val="000000"/>
        </w:rPr>
      </w:pPr>
      <w:proofErr w:type="spellStart"/>
      <w:r>
        <w:rPr>
          <w:color w:val="000000"/>
        </w:rPr>
        <w:t>AATAATAACTAAATAATTAAACCCTAGCTATATACAAAG</w:t>
      </w:r>
      <w:proofErr w:type="spellEnd"/>
    </w:p>
    <w:p w:rsidR="00092843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</w:p>
    <w:p w:rsidR="00092843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  <w:t>&gt;</w:t>
      </w:r>
      <w:proofErr w:type="spellStart"/>
      <w:r w:rsidRPr="002839F9">
        <w:rPr>
          <w:rFonts w:ascii="Courier New" w:eastAsia="Times New Roman" w:hAnsi="Courier New" w:cs="Courier New"/>
          <w:i/>
          <w:color w:val="000000"/>
          <w:sz w:val="20"/>
          <w:szCs w:val="20"/>
          <w:lang w:eastAsia="de-AT"/>
        </w:rPr>
        <w:t>CsaFLA18</w:t>
      </w:r>
      <w:proofErr w:type="spellEnd"/>
    </w:p>
    <w:p w:rsidR="00092843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  <w:r w:rsidRPr="00F82815"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  <w:t>CGAGATTAAACCAATCCCTCTAACTGGTTTACACTAGTTTTCCATAACAGTGTGCTTAAAGTCATTGTGATCAGCCCAAAAGTTGTAGAATTTAAACGGTTAAACTCCTATATTCTCCATAATAGCTGAGGAAACAATAATAACACAATGATCCCATATAGTCTCCCAACAATAAGAAGTAATCAAGTTAAGAAATATGTCTAACCCAAGAGCAAGCCAATTATTATTGGAGTCCTCCAGATTTGTAGTAGAGATAAAGCCCCTACCTACTCTATCATCATAGCTGAAAATTGTATTAAAATCCCCCAATATCAACCAAAACTTAACTGGAAATTTAAGGCTTATTTTATATTATTTGGGACTTCAAAATTTTAATAAAAAGGATAGAAATGATTATAATAAAATATAAAATAATACATAATTATATTAAAATAAGTTTTAGTATTGTAATCATGTATAAAAGCCGAAAAAATTTTATTTAGGGATAATTCTCAAATGATTTAGAGCAACCAATCCATATTTTAGGCAAGGTGACATCTTTTTTGGACTCTAATATATGTAAATTGTAATCTAAGTTGTAAAATATTAAAAAATGAGTAATTTGCAACACAAATTTTTAAGTTTAATAAATAAATATCTAAATTTAATTTTTGGCCGTAATAATATTACCTAAATTATAATTTTAAAATTTTTGTAAGTACCTAACTGTGAAATACTAAATAAATTGGCAATTGGCACGTGTTAATTCTTGATTGATCCAAATTATTAAATTATAATTTACAAAAATGTTTAAATATACCAATAAAAAAATGATATGTGGATAATAACTTAATATTTACCGGCCAGATACTTAGAGAGTTTTAGAATTATAATATAAGTATTATTACCACTAAAAATTAAACTTAAATATTTATTTGCAACCGAAAATTAAATTTAAATATTTAAATCATAAATTATTCTTAAAAAATTAGCATCTCAATCAATAAGGTTTACGCTCCCTTATCATGATAAACACTTAATTGGATGACATGTCTATTATATAAATATATATTATAAAAG</w:t>
      </w:r>
    </w:p>
    <w:p w:rsidR="00092843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</w:p>
    <w:p w:rsidR="00092843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  <w:t>&gt;</w:t>
      </w:r>
      <w:proofErr w:type="spellStart"/>
      <w:r w:rsidRPr="002839F9">
        <w:rPr>
          <w:rFonts w:ascii="Courier New" w:eastAsia="Times New Roman" w:hAnsi="Courier New" w:cs="Courier New"/>
          <w:i/>
          <w:color w:val="000000"/>
          <w:sz w:val="20"/>
          <w:szCs w:val="20"/>
          <w:lang w:eastAsia="de-AT"/>
        </w:rPr>
        <w:t>CsaFLA19</w:t>
      </w:r>
      <w:proofErr w:type="spellEnd"/>
    </w:p>
    <w:p w:rsidR="00092843" w:rsidRDefault="00092843" w:rsidP="000928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</w:pPr>
      <w:r w:rsidRPr="00F82815">
        <w:rPr>
          <w:rFonts w:ascii="Courier New" w:eastAsia="Times New Roman" w:hAnsi="Courier New" w:cs="Courier New"/>
          <w:color w:val="000000"/>
          <w:sz w:val="20"/>
          <w:szCs w:val="20"/>
          <w:lang w:eastAsia="de-AT"/>
        </w:rPr>
        <w:t>GTTAATCGTAAATATTATTTAATTTTTTGGTTTAATTATTGGGTTTATTTTTTGAAATTTGAATTTAGCCGTGTAAAAAAATTTCAAAAATAGTTGTTAATTGGGTTTAATTATTGGATTTATTTATTTGTTAACGTTTAACGTTAACAGTCTGTTAAGTTAATCGTGTAAGGCTAAATAAAAAAAAGAATCGTTAAACCAAGAATCGTTAAACCAAGAATTGCCGTTAGATAGGCACTTTTTTAATATATAAAGATATACTCAATTTCACCGAATATATATGAGATGATTTCTACTTAAATCAATTATTATCTCACATAATGATCATGTCTTATATATGTCTACAGATTTTTATTATATGCATGCACACTATTATATGAAACGAATGGATTAGATTTAGAACATAGCGTCTGTATAATTGGTAGGACAAATGCAAATAATTGTGATCTAGCTATATATGAAAGTGATTTCATGATCATATATATACAATAAATAATAATATGATCATGAAATTGTTAAAATGATTATTGATAGCATCACATTTGTTCGATAGTTCCCTCTGATCTCTTTCTTTTATTAGTACTACTCACTGCATGGACACTCGAACTCTTATATATAATTAATGTGACATTACACCCTTTAATTTAACTTATTATTGCAAAACTTTACTTCTCTCTCAACCAACATATAATGAAGTAAACTATATAGTGAAATAATATATAAATACTCACATCTCTCAACTTAAATTCATTCAAGTTTAACTACATTAATAACCATTTTCAAACCAATTTTCCATCAACATAATTTTTTTCTAGCTAAGAAATCCAACCTATATCAATTAATAAAAATTAATAACC</w:t>
      </w:r>
    </w:p>
    <w:p w:rsidR="00092843" w:rsidRPr="009E2266" w:rsidRDefault="00092843" w:rsidP="00092843">
      <w:pPr>
        <w:spacing w:before="240" w:line="480" w:lineRule="auto"/>
        <w:contextualSpacing/>
        <w:jc w:val="both"/>
        <w:rPr>
          <w:rFonts w:ascii="Times New Roman" w:hAnsi="Times New Roman"/>
          <w:b/>
          <w:sz w:val="24"/>
          <w:szCs w:val="24"/>
        </w:rPr>
      </w:pPr>
    </w:p>
    <w:p w:rsidR="003141DB" w:rsidRDefault="003141DB"/>
    <w:sectPr w:rsidR="003141DB" w:rsidSect="003141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isplayBackgroundShape/>
  <w:proofState w:spelling="clean" w:grammar="clean"/>
  <w:defaultTabStop w:val="720"/>
  <w:characterSpacingControl w:val="doNotCompress"/>
  <w:compat/>
  <w:rsids>
    <w:rsidRoot w:val="00092843"/>
    <w:rsid w:val="00092843"/>
    <w:rsid w:val="000947CF"/>
    <w:rsid w:val="003141DB"/>
    <w:rsid w:val="009D60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1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928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92843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97</Words>
  <Characters>12840</Characters>
  <Application>Microsoft Office Word</Application>
  <DocSecurity>0</DocSecurity>
  <Lines>389</Lines>
  <Paragraphs>110</Paragraphs>
  <ScaleCrop>false</ScaleCrop>
  <Company/>
  <LinksUpToDate>false</LinksUpToDate>
  <CharactersWithSpaces>129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YAP</dc:creator>
  <cp:lastModifiedBy>ADAYAP</cp:lastModifiedBy>
  <cp:revision>1</cp:revision>
  <dcterms:created xsi:type="dcterms:W3CDTF">2017-08-02T07:24:00Z</dcterms:created>
  <dcterms:modified xsi:type="dcterms:W3CDTF">2017-08-02T07:24:00Z</dcterms:modified>
</cp:coreProperties>
</file>